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88055" w14:textId="43A38AB1" w:rsidR="001262FF" w:rsidRDefault="001262FF" w:rsidP="001262FF">
      <w:pPr>
        <w:rPr>
          <w:rFonts w:ascii="Times New Roman" w:hAnsi="Times New Roman" w:cs="Times New Roman"/>
          <w:sz w:val="20"/>
          <w:szCs w:val="20"/>
        </w:rPr>
      </w:pPr>
      <w:r w:rsidRPr="00934E8A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934E8A">
        <w:rPr>
          <w:rFonts w:ascii="Times New Roman" w:hAnsi="Times New Roman" w:cs="Times New Roman"/>
          <w:sz w:val="20"/>
          <w:szCs w:val="20"/>
        </w:rPr>
        <w:t xml:space="preserve"> Subgroup analyses exploring the association between</w:t>
      </w:r>
      <w:r>
        <w:rPr>
          <w:rFonts w:ascii="Times New Roman" w:hAnsi="Times New Roman" w:cs="Times New Roman"/>
          <w:sz w:val="20"/>
          <w:szCs w:val="20"/>
        </w:rPr>
        <w:t xml:space="preserve"> APOA1 levels and</w:t>
      </w:r>
      <w:r w:rsidRPr="00934E8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umbar BMD and </w:t>
      </w:r>
      <w:r w:rsidRPr="000831E6">
        <w:rPr>
          <w:rFonts w:ascii="Times New Roman" w:eastAsia="宋体" w:hAnsi="Times New Roman" w:cs="Times New Roman"/>
          <w:kern w:val="0"/>
          <w:sz w:val="20"/>
          <w:szCs w:val="20"/>
        </w:rPr>
        <w:t>β-CTX</w:t>
      </w:r>
    </w:p>
    <w:tbl>
      <w:tblPr>
        <w:tblW w:w="1249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2370"/>
        <w:gridCol w:w="1822"/>
        <w:gridCol w:w="1053"/>
        <w:gridCol w:w="2592"/>
        <w:gridCol w:w="1823"/>
      </w:tblGrid>
      <w:tr w:rsidR="00FB6848" w:rsidRPr="00BC2780" w14:paraId="27053E39" w14:textId="77777777" w:rsidTr="008325C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9C413" w14:textId="77777777" w:rsidR="00FB6848" w:rsidRPr="00BC2780" w:rsidRDefault="00FB6848" w:rsidP="00832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3DFB3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N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979F6" w14:textId="77777777" w:rsidR="00FB6848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BMD</w:t>
            </w:r>
          </w:p>
          <w:p w14:paraId="48B61C55" w14:textId="6D32B513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β (95%CI)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69BA41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 for interact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DF5A9C" w14:textId="312E0FEB" w:rsidR="00FB6848" w:rsidRPr="000831E6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N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508FF" w14:textId="58CC5FEE" w:rsidR="00FB6848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-CTX</w:t>
            </w:r>
          </w:p>
          <w:p w14:paraId="24D389B3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β (95%CI)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566248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alue for interaction</w:t>
            </w:r>
          </w:p>
        </w:tc>
      </w:tr>
      <w:tr w:rsidR="00FB6848" w:rsidRPr="00BC2780" w14:paraId="632EFB17" w14:textId="77777777" w:rsidTr="008325C9"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0D0ED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g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CBBAC2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89A30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D00AFD" w14:textId="653F6933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6DA984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4266CD" w14:textId="2A93AA8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FFFFFF"/>
          </w:tcPr>
          <w:p w14:paraId="186E869D" w14:textId="6473D605" w:rsidR="00FB6848" w:rsidRPr="002D3AA3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7</w:t>
            </w:r>
          </w:p>
        </w:tc>
      </w:tr>
      <w:tr w:rsidR="00FB6848" w:rsidRPr="00BC2780" w14:paraId="6A3EF1D2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39B31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5679D" w14:textId="0BED8E38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40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4D071" w14:textId="0EBDA064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65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7EDD7A28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2B9C9900" w14:textId="4D8A0499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07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A43B15" w14:textId="44C91139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45</w:t>
            </w:r>
          </w:p>
        </w:tc>
        <w:tc>
          <w:tcPr>
            <w:tcW w:w="1823" w:type="dxa"/>
            <w:shd w:val="clear" w:color="auto" w:fill="FFFFFF"/>
          </w:tcPr>
          <w:p w14:paraId="647B537E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BC2780" w14:paraId="71F556AC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CFF875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idd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B5AF3" w14:textId="3A310D20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5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5CE9D4" w14:textId="2B0E1E55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2.80) 0.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0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468343C8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54C11046" w14:textId="501F52EA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79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C1A5C" w14:textId="164848F1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3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01</w:t>
            </w:r>
          </w:p>
        </w:tc>
        <w:tc>
          <w:tcPr>
            <w:tcW w:w="1823" w:type="dxa"/>
            <w:shd w:val="clear" w:color="auto" w:fill="FFFFFF"/>
          </w:tcPr>
          <w:p w14:paraId="151C18EF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BC2780" w14:paraId="1AB7BEEF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0AFA1F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ig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2A57FE" w14:textId="4E7A88B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6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E984A" w14:textId="55882B6D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.23 (-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, 2.66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57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36A55A2D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6F70E1C2" w14:textId="587CCEFD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04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813D9A" w14:textId="1C044821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7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72</w:t>
            </w:r>
          </w:p>
        </w:tc>
        <w:tc>
          <w:tcPr>
            <w:tcW w:w="1823" w:type="dxa"/>
            <w:shd w:val="clear" w:color="auto" w:fill="FFFFFF"/>
          </w:tcPr>
          <w:p w14:paraId="7924FAD5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BC2780" w14:paraId="4114BD6A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85D8C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BMI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19CC15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B6FDCC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14:paraId="78334F7A" w14:textId="167A6C48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4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60080E0E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CE963" w14:textId="1E9DF17C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4A1274B9" w14:textId="418A7FC8" w:rsidR="00FB6848" w:rsidRPr="002D3AA3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7</w:t>
            </w:r>
          </w:p>
        </w:tc>
      </w:tr>
      <w:tr w:rsidR="00FB6848" w:rsidRPr="00BC2780" w14:paraId="73544FDA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36E0A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14A01" w14:textId="27EA1668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8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0D012" w14:textId="1F137E5C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37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52CB15DC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76F606EF" w14:textId="1FF4CC11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8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127229" w14:textId="45C1BBA9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49</w:t>
            </w:r>
          </w:p>
        </w:tc>
        <w:tc>
          <w:tcPr>
            <w:tcW w:w="1823" w:type="dxa"/>
            <w:shd w:val="clear" w:color="auto" w:fill="FFFFFF"/>
          </w:tcPr>
          <w:p w14:paraId="62B2758B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BC2780" w14:paraId="70E5CC62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84FCA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idd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9B9F1" w14:textId="04D917AC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8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0F5047" w14:textId="49B913BF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6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2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0987AC35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3B326647" w14:textId="730774C1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91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61CD6" w14:textId="61AF5412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57</w:t>
            </w:r>
          </w:p>
        </w:tc>
        <w:tc>
          <w:tcPr>
            <w:tcW w:w="1823" w:type="dxa"/>
            <w:shd w:val="clear" w:color="auto" w:fill="FFFFFF"/>
          </w:tcPr>
          <w:p w14:paraId="7AECFE54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BC2780" w14:paraId="3809D253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EACC9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ig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976521" w14:textId="0F5282AD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5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0F48C0" w14:textId="6D257EF1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02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4766DC92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387D7EA3" w14:textId="673E8751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1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89951" w14:textId="03C03F39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14</w:t>
            </w:r>
          </w:p>
        </w:tc>
        <w:tc>
          <w:tcPr>
            <w:tcW w:w="1823" w:type="dxa"/>
            <w:shd w:val="clear" w:color="auto" w:fill="FFFFFF"/>
          </w:tcPr>
          <w:p w14:paraId="408E8ED2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155290B2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D6914B" w14:textId="1AA6A501" w:rsidR="00FB6848" w:rsidRPr="00BC2780" w:rsidRDefault="00600BAC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riglycerid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0CD9A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2C6164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14:paraId="00A10802" w14:textId="315A623E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0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02194A9E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BCDD90" w14:textId="1E4581DA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348CB6EE" w14:textId="13E91CD9" w:rsidR="00FB6848" w:rsidRPr="002D3AA3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5</w:t>
            </w:r>
          </w:p>
        </w:tc>
      </w:tr>
      <w:tr w:rsidR="00FB6848" w:rsidRPr="00CE787C" w14:paraId="3135D3FF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85B40A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8A006" w14:textId="0485173F" w:rsidR="00FB6848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45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FEF75" w14:textId="2450C2A0" w:rsidR="00FB6848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1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3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6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5A9216EC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634DD221" w14:textId="1B7B0B1B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58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63726" w14:textId="079F3E08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30</w:t>
            </w:r>
          </w:p>
        </w:tc>
        <w:tc>
          <w:tcPr>
            <w:tcW w:w="1823" w:type="dxa"/>
            <w:shd w:val="clear" w:color="auto" w:fill="FFFFFF"/>
          </w:tcPr>
          <w:p w14:paraId="04FE775D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109B5F39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12B3BA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idd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85DB75" w14:textId="265EA874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4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0FF20" w14:textId="13EA6A40" w:rsidR="00FB6848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6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18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1F8876D9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2F78F139" w14:textId="08295408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98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41F00" w14:textId="22FADFEF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22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9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6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09</w:t>
            </w:r>
          </w:p>
        </w:tc>
        <w:tc>
          <w:tcPr>
            <w:tcW w:w="1823" w:type="dxa"/>
            <w:shd w:val="clear" w:color="auto" w:fill="FFFFFF"/>
          </w:tcPr>
          <w:p w14:paraId="3D66175F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50D9C866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0BAAA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ig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25E500" w14:textId="0735EC7E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2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EF14A" w14:textId="536FC96E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75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3E0B77E1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7B6DF2E0" w14:textId="1A498CEF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4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02BDF7" w14:textId="133B0698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12 (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75</w:t>
            </w:r>
          </w:p>
        </w:tc>
        <w:tc>
          <w:tcPr>
            <w:tcW w:w="1823" w:type="dxa"/>
            <w:shd w:val="clear" w:color="auto" w:fill="FFFFFF"/>
          </w:tcPr>
          <w:p w14:paraId="593E94A8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2AE3583D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9C2F3" w14:textId="5B5DAF1C" w:rsidR="00FB6848" w:rsidRPr="00BC2780" w:rsidRDefault="00600BAC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AL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8D293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31344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14:paraId="1B66E495" w14:textId="439D1146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2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07CFEBAC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5BE98A" w14:textId="2EF86F34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421B42ED" w14:textId="237854B6" w:rsidR="00FB6848" w:rsidRPr="002D3AA3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6</w:t>
            </w:r>
          </w:p>
        </w:tc>
      </w:tr>
      <w:tr w:rsidR="00FB6848" w:rsidRPr="00CE787C" w14:paraId="2198FF28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CE357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A6FDF" w14:textId="44B8B0F4" w:rsidR="00FB6848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84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52B42D" w14:textId="3AD1258B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33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2CD6E6FC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24C393D8" w14:textId="214B5BE3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8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6813B5" w14:textId="3ECB1674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8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6,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)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67</w:t>
            </w:r>
          </w:p>
        </w:tc>
        <w:tc>
          <w:tcPr>
            <w:tcW w:w="1823" w:type="dxa"/>
            <w:shd w:val="clear" w:color="auto" w:fill="FFFFFF"/>
          </w:tcPr>
          <w:p w14:paraId="72C8EF80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0403A5F2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816C8A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idd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D96CA" w14:textId="35A4C90E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9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FEA71C" w14:textId="7E8F4E68" w:rsidR="00FB6848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5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4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305DD44F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1CC0A455" w14:textId="19D9290C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95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A6AD33" w14:textId="6AF90A24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6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09</w:t>
            </w:r>
          </w:p>
        </w:tc>
        <w:tc>
          <w:tcPr>
            <w:tcW w:w="1823" w:type="dxa"/>
            <w:shd w:val="clear" w:color="auto" w:fill="FFFFFF"/>
          </w:tcPr>
          <w:p w14:paraId="074F307B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44468F5C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1DE6D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ig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EC734" w14:textId="6F169465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8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CD3EE" w14:textId="4CE7C7F8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7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6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5E8B3A95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667478E1" w14:textId="14C2884A" w:rsidR="00FB6848" w:rsidRPr="00BC2780" w:rsidRDefault="00ED06B2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7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536057" w14:textId="59488C60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7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28</w:t>
            </w:r>
          </w:p>
        </w:tc>
        <w:tc>
          <w:tcPr>
            <w:tcW w:w="1823" w:type="dxa"/>
            <w:shd w:val="clear" w:color="auto" w:fill="FFFFFF"/>
          </w:tcPr>
          <w:p w14:paraId="7FA3A6E5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5A659E4D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6931D" w14:textId="2D280034" w:rsidR="00FB6848" w:rsidRPr="00BC2780" w:rsidRDefault="00600BAC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UA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769F71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F9F13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14:paraId="58165A64" w14:textId="4C103756" w:rsidR="00FB6848" w:rsidRPr="00187AC6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2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5C025466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69AE6" w14:textId="383B9E55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68C14AF6" w14:textId="67B10CC3" w:rsidR="00FB6848" w:rsidRPr="002D3AA3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9B2B4F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4</w:t>
            </w:r>
          </w:p>
        </w:tc>
      </w:tr>
      <w:tr w:rsidR="00FB6848" w:rsidRPr="00CE787C" w14:paraId="2637089A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76CF23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Low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5190D" w14:textId="3E534032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4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CEEF6D" w14:textId="63540BE7" w:rsidR="00FB6848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6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3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223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49C3EB0F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472284A2" w14:textId="05A06799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0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D7CB5" w14:textId="749C5199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0.27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(-0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0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5</w:t>
            </w:r>
          </w:p>
        </w:tc>
        <w:tc>
          <w:tcPr>
            <w:tcW w:w="1823" w:type="dxa"/>
            <w:shd w:val="clear" w:color="auto" w:fill="FFFFFF"/>
          </w:tcPr>
          <w:p w14:paraId="124618ED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3353CDC8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1C0E2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idd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6155C5" w14:textId="6454EF65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2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246532" w14:textId="196352D3" w:rsidR="00FB6848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6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1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93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174B07F5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4D618B6B" w14:textId="7593B451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3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CFED9" w14:textId="33151E34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7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1823" w:type="dxa"/>
            <w:shd w:val="clear" w:color="auto" w:fill="FFFFFF"/>
          </w:tcPr>
          <w:p w14:paraId="3A499131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1211211C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0A4859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865E3D" w14:textId="1E6F5654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5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A372F" w14:textId="21F4211A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600BAC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11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7983C4A3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39C60503" w14:textId="3F4FE01C" w:rsidR="00FB6848" w:rsidRPr="00BC2780" w:rsidRDefault="00245E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67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B94C1" w14:textId="0C943280" w:rsidR="00FB6848" w:rsidRPr="00BC2780" w:rsidRDefault="00245E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 (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9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82</w:t>
            </w:r>
          </w:p>
        </w:tc>
        <w:tc>
          <w:tcPr>
            <w:tcW w:w="1823" w:type="dxa"/>
            <w:shd w:val="clear" w:color="auto" w:fill="FFFFFF"/>
          </w:tcPr>
          <w:p w14:paraId="70268D8C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600BAC" w:rsidRPr="00CE787C" w14:paraId="360AEAE6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55A69D" w14:textId="33378C2A" w:rsidR="00600BAC" w:rsidRDefault="00600BAC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iabet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E59720" w14:textId="77777777" w:rsidR="00600BAC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E3620A" w14:textId="77777777" w:rsidR="00600BAC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14:paraId="0C351B69" w14:textId="1991FE83" w:rsidR="00600BAC" w:rsidRPr="00BC2780" w:rsidRDefault="009B2B4F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63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6C6955B2" w14:textId="77777777" w:rsidR="00600BAC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09839A" w14:textId="77777777" w:rsidR="00600BAC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280A8131" w14:textId="0F33BA97" w:rsidR="00600BAC" w:rsidRPr="00BC2780" w:rsidRDefault="009B2B4F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771</w:t>
            </w:r>
          </w:p>
        </w:tc>
      </w:tr>
      <w:tr w:rsidR="00600BAC" w:rsidRPr="00CE787C" w14:paraId="5B825729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FFD35D" w14:textId="50483BB7" w:rsidR="00600BAC" w:rsidRDefault="00600BAC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5C780B" w14:textId="4F92CAD0" w:rsidR="00600BAC" w:rsidRPr="00BC2780" w:rsidRDefault="00240447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760EFE" w14:textId="16273884" w:rsidR="00600BAC" w:rsidRPr="00BC2780" w:rsidRDefault="00240447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23 (0.04, 0.41) 0.033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692A0DAC" w14:textId="77777777" w:rsidR="00600BAC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0D5B72CD" w14:textId="487AE71B" w:rsidR="00600BAC" w:rsidRPr="00BC2780" w:rsidRDefault="00245E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4FEADB" w14:textId="6035D6F6" w:rsidR="00600BAC" w:rsidRPr="00BC2780" w:rsidRDefault="00245E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6 (-1.39, 0.48) 0.357</w:t>
            </w:r>
          </w:p>
        </w:tc>
        <w:tc>
          <w:tcPr>
            <w:tcW w:w="1823" w:type="dxa"/>
            <w:shd w:val="clear" w:color="auto" w:fill="FFFFFF"/>
          </w:tcPr>
          <w:p w14:paraId="7CF198DD" w14:textId="77777777" w:rsidR="00600BAC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600BAC" w:rsidRPr="00CE787C" w14:paraId="611755F4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452C00" w14:textId="44A23401" w:rsidR="00600BAC" w:rsidRDefault="00600BAC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B5DC21" w14:textId="5BCF0A35" w:rsidR="00600BAC" w:rsidRPr="00BC2780" w:rsidRDefault="00240447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6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CADFE9" w14:textId="37B5029B" w:rsidR="00600BAC" w:rsidRPr="00BC2780" w:rsidRDefault="00240447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6 (0.01, 0.11)0.016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49FCECA6" w14:textId="77777777" w:rsidR="00600BAC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070F7194" w14:textId="4F5431E8" w:rsidR="00600BAC" w:rsidRPr="00BC2780" w:rsidRDefault="00245E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6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84E300" w14:textId="2191C36A" w:rsidR="00600BAC" w:rsidRPr="00BC2780" w:rsidRDefault="00245E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0 (-0.31, -0.10) 0.000</w:t>
            </w:r>
          </w:p>
        </w:tc>
        <w:tc>
          <w:tcPr>
            <w:tcW w:w="1823" w:type="dxa"/>
            <w:shd w:val="clear" w:color="auto" w:fill="FFFFFF"/>
          </w:tcPr>
          <w:p w14:paraId="63056598" w14:textId="77777777" w:rsidR="00600BAC" w:rsidRPr="00BC2780" w:rsidRDefault="00600BAC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240447" w:rsidRPr="00CE787C" w14:paraId="144B13EB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AAAC99" w14:textId="5C1C3711" w:rsidR="00240447" w:rsidRDefault="00240447" w:rsidP="00B648C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AC5076" w14:textId="77777777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978168" w14:textId="77777777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14:paraId="094C31A6" w14:textId="67305128" w:rsidR="00240447" w:rsidRPr="00BC2780" w:rsidRDefault="009B2B4F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439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4B196FFE" w14:textId="12E6F510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EA4712" w14:textId="1C62BC85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1BB545FF" w14:textId="24051B89" w:rsidR="00240447" w:rsidRPr="00BC2780" w:rsidRDefault="009B2B4F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458</w:t>
            </w:r>
          </w:p>
        </w:tc>
      </w:tr>
      <w:tr w:rsidR="00245EB0" w:rsidRPr="00CE787C" w14:paraId="454548BE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47CE67" w14:textId="77777777" w:rsidR="00245EB0" w:rsidRDefault="00245EB0" w:rsidP="00245EB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Y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C60975" w14:textId="7CB79D2A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03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657E48" w14:textId="39C014C3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1 (-0.17, 0.16) 0.942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18AA7384" w14:textId="77777777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5E1E3CE2" w14:textId="25AFAB7C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5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129134" w14:textId="5F5272E9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2 (-0.53, 0.08) 0.153</w:t>
            </w:r>
          </w:p>
        </w:tc>
        <w:tc>
          <w:tcPr>
            <w:tcW w:w="1823" w:type="dxa"/>
            <w:shd w:val="clear" w:color="auto" w:fill="FFFFFF"/>
          </w:tcPr>
          <w:p w14:paraId="68594F54" w14:textId="77777777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245EB0" w:rsidRPr="00CE787C" w14:paraId="2111B5C6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048B33" w14:textId="77777777" w:rsidR="00245EB0" w:rsidRDefault="00245EB0" w:rsidP="00245EB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No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5CE5C3" w14:textId="03BDB6AB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68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E75990" w14:textId="2C9D23CB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7 (0.03, 0.12)0.003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0B639620" w14:textId="77777777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0682EE92" w14:textId="790F3DB1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5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06F934" w14:textId="58BEA277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8 (-0.29, -0.08) 0.001</w:t>
            </w:r>
          </w:p>
        </w:tc>
        <w:tc>
          <w:tcPr>
            <w:tcW w:w="1823" w:type="dxa"/>
            <w:shd w:val="clear" w:color="auto" w:fill="FFFFFF"/>
          </w:tcPr>
          <w:p w14:paraId="6E93397F" w14:textId="77777777" w:rsidR="00245EB0" w:rsidRPr="00BC2780" w:rsidRDefault="00245EB0" w:rsidP="00245EB0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8325C9" w:rsidRPr="00867874" w14:paraId="496795AF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00A199" w14:textId="099DC248" w:rsidR="00240447" w:rsidRDefault="001220B0" w:rsidP="00B648C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onocyt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445369" w14:textId="77777777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F409B0B" w14:textId="77777777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</w:tcPr>
          <w:p w14:paraId="2C88BBCE" w14:textId="5FF907F6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8325C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47</w:t>
            </w:r>
          </w:p>
        </w:tc>
        <w:tc>
          <w:tcPr>
            <w:tcW w:w="1053" w:type="dxa"/>
            <w:shd w:val="clear" w:color="auto" w:fill="FFFFFF"/>
          </w:tcPr>
          <w:p w14:paraId="14999A44" w14:textId="77777777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BFE0AB" w14:textId="77777777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531AE247" w14:textId="51C9223F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3</w:t>
            </w:r>
            <w:r w:rsidR="008325C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7</w:t>
            </w:r>
          </w:p>
        </w:tc>
      </w:tr>
      <w:tr w:rsidR="008325C9" w:rsidRPr="00867874" w14:paraId="5F50CAC4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5E636E3" w14:textId="77777777" w:rsidR="00240447" w:rsidRDefault="00240447" w:rsidP="00B648C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Low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D473EA" w14:textId="5C9F305D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0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6F9C7D" w14:textId="549CC201" w:rsidR="00240447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0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</w:t>
            </w:r>
            <w:r w:rsid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9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73</w:t>
            </w:r>
          </w:p>
        </w:tc>
        <w:tc>
          <w:tcPr>
            <w:tcW w:w="1822" w:type="dxa"/>
            <w:shd w:val="clear" w:color="auto" w:fill="FFFFFF"/>
          </w:tcPr>
          <w:p w14:paraId="04D3685E" w14:textId="77777777" w:rsidR="00240447" w:rsidRPr="00867874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</w:tcPr>
          <w:p w14:paraId="3D57827D" w14:textId="17386C04" w:rsidR="00240447" w:rsidRPr="00867874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2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35D2EB" w14:textId="4FC94AE0" w:rsidR="00240447" w:rsidRPr="00BC2780" w:rsidRDefault="00245E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29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7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2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01</w:t>
            </w:r>
          </w:p>
        </w:tc>
        <w:tc>
          <w:tcPr>
            <w:tcW w:w="1823" w:type="dxa"/>
            <w:shd w:val="clear" w:color="auto" w:fill="FFFFFF"/>
          </w:tcPr>
          <w:p w14:paraId="68E97595" w14:textId="77777777" w:rsidR="00240447" w:rsidRPr="00867874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1220B0" w:rsidRPr="00867874" w14:paraId="24E3ECC2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7FA1C9" w14:textId="77777777" w:rsidR="00240447" w:rsidRDefault="00240447" w:rsidP="00B648C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Midd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6E7B07" w14:textId="4BF21E3C" w:rsidR="00240447" w:rsidRPr="00BC2780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6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72A1AB" w14:textId="47C9B414" w:rsidR="00240447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0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8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3</w:t>
            </w:r>
          </w:p>
        </w:tc>
        <w:tc>
          <w:tcPr>
            <w:tcW w:w="1822" w:type="dxa"/>
            <w:shd w:val="clear" w:color="auto" w:fill="FFFFFF"/>
          </w:tcPr>
          <w:p w14:paraId="1DB10D24" w14:textId="77777777" w:rsidR="00240447" w:rsidRPr="00867874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</w:tcPr>
          <w:p w14:paraId="2C51E6C3" w14:textId="329DE065" w:rsidR="00240447" w:rsidRPr="00867874" w:rsidRDefault="00245E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37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0E81A8" w14:textId="60FBD242" w:rsidR="00240447" w:rsidRPr="00BC2780" w:rsidRDefault="00245E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-0.02 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(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8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3</w:t>
            </w:r>
            <w:r w:rsidR="00240447" w:rsidRPr="00867874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74</w:t>
            </w:r>
          </w:p>
        </w:tc>
        <w:tc>
          <w:tcPr>
            <w:tcW w:w="1823" w:type="dxa"/>
            <w:shd w:val="clear" w:color="auto" w:fill="FFFFFF"/>
          </w:tcPr>
          <w:p w14:paraId="1090FA6D" w14:textId="77777777" w:rsidR="00240447" w:rsidRPr="00867874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240447" w:rsidRPr="00240447" w14:paraId="518D4DD7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FE9B0D" w14:textId="77777777" w:rsidR="00240447" w:rsidRPr="00240447" w:rsidRDefault="00240447" w:rsidP="00B648C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8F33FE" w14:textId="13553A21" w:rsidR="00240447" w:rsidRPr="00240447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3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CA4AD4" w14:textId="32619C57" w:rsidR="00240447" w:rsidRPr="00240447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</w:t>
            </w: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</w:t>
            </w: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6</w:t>
            </w: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13</w:t>
            </w:r>
          </w:p>
        </w:tc>
        <w:tc>
          <w:tcPr>
            <w:tcW w:w="1822" w:type="dxa"/>
            <w:shd w:val="clear" w:color="auto" w:fill="FFFFFF"/>
          </w:tcPr>
          <w:p w14:paraId="3BA5594B" w14:textId="77777777" w:rsidR="00240447" w:rsidRPr="00240447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</w:tcPr>
          <w:p w14:paraId="515F7304" w14:textId="106DE215" w:rsidR="00240447" w:rsidRPr="00240447" w:rsidRDefault="00245E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28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5CC3DAA" w14:textId="294198B2" w:rsidR="00240447" w:rsidRPr="00240447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2</w:t>
            </w: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6</w:t>
            </w: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2</w:t>
            </w:r>
            <w:r w:rsidRPr="00240447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78</w:t>
            </w:r>
          </w:p>
        </w:tc>
        <w:tc>
          <w:tcPr>
            <w:tcW w:w="1823" w:type="dxa"/>
            <w:shd w:val="clear" w:color="auto" w:fill="FFFFFF"/>
          </w:tcPr>
          <w:p w14:paraId="17667B1A" w14:textId="77777777" w:rsidR="00240447" w:rsidRPr="00240447" w:rsidRDefault="00240447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0415FD7C" w14:textId="77777777" w:rsidTr="008325C9">
        <w:trPr>
          <w:trHeight w:val="305"/>
        </w:trPr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2FDC5B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52556D7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815064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14:paraId="4FF607CF" w14:textId="5E87BB96" w:rsidR="00FB6848" w:rsidRPr="00187AC6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8325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4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30CB8CE5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96773A" w14:textId="785FAF43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2368BC8C" w14:textId="77EE6514" w:rsidR="00FB6848" w:rsidRPr="002D3AA3" w:rsidRDefault="00FB6848" w:rsidP="00FB68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8325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8</w:t>
            </w:r>
          </w:p>
        </w:tc>
      </w:tr>
      <w:tr w:rsidR="00FB6848" w:rsidRPr="00CE787C" w14:paraId="27D70920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AA417B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EF7CE" w14:textId="7D622424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9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9577CB" w14:textId="3F779E23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8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8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6A219E68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0283B4D4" w14:textId="65F093CE" w:rsidR="00FB6848" w:rsidRPr="00BC2780" w:rsidRDefault="00245E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43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6D8C5" w14:textId="6851EDE6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6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01</w:t>
            </w:r>
          </w:p>
        </w:tc>
        <w:tc>
          <w:tcPr>
            <w:tcW w:w="1823" w:type="dxa"/>
            <w:shd w:val="clear" w:color="auto" w:fill="FFFFFF"/>
          </w:tcPr>
          <w:p w14:paraId="3576C101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60D06EA6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85C838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Midd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5F0401" w14:textId="584AA37E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1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9775A" w14:textId="4FAC5557" w:rsidR="00FB6848" w:rsidRPr="00BC2780" w:rsidRDefault="001220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6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3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73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63D47B21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14F6645D" w14:textId="41FFC1FF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6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48D1C" w14:textId="6B80516F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6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48</w:t>
            </w:r>
          </w:p>
        </w:tc>
        <w:tc>
          <w:tcPr>
            <w:tcW w:w="1823" w:type="dxa"/>
            <w:shd w:val="clear" w:color="auto" w:fill="FFFFFF"/>
          </w:tcPr>
          <w:p w14:paraId="1D264922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24571232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1B337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B527D1" w14:textId="345E6E38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5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C52072" w14:textId="6E6AEC83" w:rsidR="00FB6848" w:rsidRPr="00BC2780" w:rsidRDefault="001220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5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2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98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2D7A6CA3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65188AA7" w14:textId="7B2E8685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245E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8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A67E09" w14:textId="3DFC7758" w:rsidR="00FB6848" w:rsidRPr="00BC2780" w:rsidRDefault="00245EB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2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8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7</w:t>
            </w:r>
          </w:p>
        </w:tc>
        <w:tc>
          <w:tcPr>
            <w:tcW w:w="1823" w:type="dxa"/>
            <w:shd w:val="clear" w:color="auto" w:fill="FFFFFF"/>
          </w:tcPr>
          <w:p w14:paraId="2A3DEA6D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20D2FE88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61BD4A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Platelet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79168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20E3C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14:paraId="7A68EA43" w14:textId="157B740B" w:rsidR="00FB6848" w:rsidRPr="00187AC6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8325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2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0C1ADD76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FFDB5" w14:textId="49646F34" w:rsidR="00FB6848" w:rsidRPr="00BC2780" w:rsidRDefault="00FB6848" w:rsidP="00FB68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02E4DBDA" w14:textId="71C40219" w:rsidR="00FB6848" w:rsidRPr="002D3AA3" w:rsidRDefault="00FB6848" w:rsidP="00FB684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 w:rsidR="008325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1</w:t>
            </w:r>
          </w:p>
        </w:tc>
      </w:tr>
      <w:tr w:rsidR="00FB6848" w:rsidRPr="00CE787C" w14:paraId="4FFEF891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B740F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204D52" w14:textId="5F2D4897" w:rsidR="00FB6848" w:rsidRPr="00BC2780" w:rsidRDefault="00F419DA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66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4335E2" w14:textId="628B417A" w:rsidR="00FB6848" w:rsidRPr="00BC2780" w:rsidRDefault="00F419DA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9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7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9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0776D295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31CA96D0" w14:textId="71F48D27" w:rsidR="00FB6848" w:rsidRPr="00BC2780" w:rsidRDefault="00A06C4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00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79496F" w14:textId="6EFE1E7D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6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47</w:t>
            </w:r>
          </w:p>
        </w:tc>
        <w:tc>
          <w:tcPr>
            <w:tcW w:w="1823" w:type="dxa"/>
            <w:shd w:val="clear" w:color="auto" w:fill="FFFFFF"/>
          </w:tcPr>
          <w:p w14:paraId="6C032713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5046929E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2A57A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idd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2E1C8" w14:textId="351CE4D2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F419DA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53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FC92CB" w14:textId="15DDD4B5" w:rsidR="00FB6848" w:rsidRPr="00BC2780" w:rsidRDefault="00F419DA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4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1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339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2998471F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14A8E379" w14:textId="6F103B2D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3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ED2DC7" w14:textId="59516BF8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0</w:t>
            </w:r>
          </w:p>
        </w:tc>
        <w:tc>
          <w:tcPr>
            <w:tcW w:w="1823" w:type="dxa"/>
            <w:shd w:val="clear" w:color="auto" w:fill="FFFFFF"/>
          </w:tcPr>
          <w:p w14:paraId="13020A01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FB6848" w:rsidRPr="00CE787C" w14:paraId="2D12C769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39176" w14:textId="77777777" w:rsidR="00FB6848" w:rsidRPr="00BC2780" w:rsidRDefault="00FB6848" w:rsidP="00FB6848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04271" w14:textId="40568F7A" w:rsidR="00FB6848" w:rsidRPr="00BC2780" w:rsidRDefault="00F419DA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50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1DC72" w14:textId="3982B497" w:rsidR="00FB6848" w:rsidRPr="00BC2780" w:rsidRDefault="00F419DA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6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02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5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55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7312AA66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50A9B2C5" w14:textId="359A996C" w:rsidR="00FB6848" w:rsidRPr="00BC2780" w:rsidRDefault="00A06C4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4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1FF29B" w14:textId="6A80D6B4" w:rsidR="00FB6848" w:rsidRPr="00BC2780" w:rsidRDefault="00A06C40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3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45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2</w:t>
            </w:r>
            <w:r w:rsidR="00FB6848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32</w:t>
            </w:r>
          </w:p>
        </w:tc>
        <w:tc>
          <w:tcPr>
            <w:tcW w:w="1823" w:type="dxa"/>
            <w:shd w:val="clear" w:color="auto" w:fill="FFFFFF"/>
          </w:tcPr>
          <w:p w14:paraId="1AAAFF59" w14:textId="77777777" w:rsidR="00FB6848" w:rsidRPr="00BC2780" w:rsidRDefault="00FB6848" w:rsidP="00FB6848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1220B0" w:rsidRPr="00CE787C" w14:paraId="4267CB49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F896D3" w14:textId="4560338E" w:rsidR="001220B0" w:rsidRPr="00BC2780" w:rsidRDefault="001220B0" w:rsidP="00B648C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P</w:t>
            </w:r>
            <w:r w:rsidR="00ED06B2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TH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EDF8F" w14:textId="77777777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937904" w14:textId="77777777" w:rsidR="001220B0" w:rsidRPr="001220B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22" w:type="dxa"/>
            <w:shd w:val="clear" w:color="auto" w:fill="FFFFFF"/>
            <w:vAlign w:val="center"/>
          </w:tcPr>
          <w:p w14:paraId="08968944" w14:textId="0E4261C8" w:rsidR="001220B0" w:rsidRPr="001220B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220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 w:rsidRP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8325C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62</w:t>
            </w:r>
          </w:p>
        </w:tc>
        <w:tc>
          <w:tcPr>
            <w:tcW w:w="1053" w:type="dxa"/>
            <w:shd w:val="clear" w:color="auto" w:fill="FFFFFF"/>
            <w:vAlign w:val="center"/>
          </w:tcPr>
          <w:p w14:paraId="121C9E05" w14:textId="77777777" w:rsidR="001220B0" w:rsidRPr="001220B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6CEA6" w14:textId="77777777" w:rsidR="001220B0" w:rsidRPr="001220B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shd w:val="clear" w:color="auto" w:fill="FFFFFF"/>
          </w:tcPr>
          <w:p w14:paraId="2792B649" w14:textId="2F570B3D" w:rsidR="001220B0" w:rsidRPr="001220B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1220B0">
              <w:rPr>
                <w:rFonts w:ascii="Times New Roman" w:eastAsia="宋体" w:hAnsi="Times New Roman" w:cs="Times New Roman" w:hint="eastAsia"/>
                <w:color w:val="333333"/>
                <w:kern w:val="0"/>
                <w:sz w:val="20"/>
                <w:szCs w:val="20"/>
              </w:rPr>
              <w:t>0</w:t>
            </w:r>
            <w:r w:rsidRPr="001220B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 w:rsidR="008325C9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676</w:t>
            </w:r>
          </w:p>
        </w:tc>
      </w:tr>
      <w:tr w:rsidR="001220B0" w:rsidRPr="00CE787C" w14:paraId="392E1082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E9546" w14:textId="77777777" w:rsidR="001220B0" w:rsidRPr="00BC2780" w:rsidRDefault="001220B0" w:rsidP="00B648C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Low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16B88" w14:textId="7EE71C88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47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716BA" w14:textId="36EA4946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0.11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32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735F9AA2" w14:textId="77777777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35BC3A7A" w14:textId="18ACF0D4" w:rsidR="001220B0" w:rsidRPr="00BC2780" w:rsidRDefault="00A06C4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18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1C3D74" w14:textId="1B8CB102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9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6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06</w:t>
            </w:r>
          </w:p>
        </w:tc>
        <w:tc>
          <w:tcPr>
            <w:tcW w:w="1823" w:type="dxa"/>
            <w:shd w:val="clear" w:color="auto" w:fill="FFFFFF"/>
          </w:tcPr>
          <w:p w14:paraId="036E4A89" w14:textId="77777777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1220B0" w:rsidRPr="00CE787C" w14:paraId="6AF19748" w14:textId="77777777" w:rsidTr="008325C9">
        <w:tc>
          <w:tcPr>
            <w:tcW w:w="156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3C218B" w14:textId="77777777" w:rsidR="001220B0" w:rsidRPr="00BC2780" w:rsidRDefault="001220B0" w:rsidP="00B648C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Midd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DFB4EE" w14:textId="1072E26F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0</w:t>
            </w:r>
          </w:p>
        </w:tc>
        <w:tc>
          <w:tcPr>
            <w:tcW w:w="23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CC35C" w14:textId="526BBEB3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5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58</w:t>
            </w:r>
          </w:p>
        </w:tc>
        <w:tc>
          <w:tcPr>
            <w:tcW w:w="1822" w:type="dxa"/>
            <w:shd w:val="clear" w:color="auto" w:fill="FFFFFF"/>
            <w:vAlign w:val="center"/>
          </w:tcPr>
          <w:p w14:paraId="254F8367" w14:textId="77777777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shd w:val="clear" w:color="auto" w:fill="FFFFFF"/>
            <w:vAlign w:val="center"/>
          </w:tcPr>
          <w:p w14:paraId="7670DE3B" w14:textId="71F9CBF5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3</w:t>
            </w:r>
          </w:p>
        </w:tc>
        <w:tc>
          <w:tcPr>
            <w:tcW w:w="25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A7923" w14:textId="69B05D3F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1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1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4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 w:rsidR="00A06C4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36</w:t>
            </w:r>
          </w:p>
        </w:tc>
        <w:tc>
          <w:tcPr>
            <w:tcW w:w="1823" w:type="dxa"/>
            <w:shd w:val="clear" w:color="auto" w:fill="FFFFFF"/>
          </w:tcPr>
          <w:p w14:paraId="23D62FB9" w14:textId="77777777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  <w:tr w:rsidR="001220B0" w:rsidRPr="00CE787C" w14:paraId="7DE23BF3" w14:textId="77777777" w:rsidTr="008325C9"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45A582" w14:textId="77777777" w:rsidR="001220B0" w:rsidRPr="00BC2780" w:rsidRDefault="001220B0" w:rsidP="00B648C7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High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EB4BE8" w14:textId="38F4F666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54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CC01C3" w14:textId="5AE3B3DB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06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2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3</w:t>
            </w:r>
            <w:r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95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6C60B1" w14:textId="77777777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C651C0" w14:textId="29E1067F" w:rsidR="001220B0" w:rsidRPr="00BC2780" w:rsidRDefault="00A06C4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69</w:t>
            </w:r>
          </w:p>
        </w:tc>
        <w:tc>
          <w:tcPr>
            <w:tcW w:w="25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3AF85C" w14:textId="22486FEE" w:rsidR="001220B0" w:rsidRPr="00BC2780" w:rsidRDefault="00A06C4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33</w:t>
            </w:r>
            <w:r w:rsidR="001220B0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 (-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61</w:t>
            </w:r>
            <w:r w:rsidR="001220B0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-0.06</w:t>
            </w:r>
            <w:r w:rsidR="001220B0" w:rsidRPr="00BC2780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) 0.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20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shd w:val="clear" w:color="auto" w:fill="FFFFFF"/>
          </w:tcPr>
          <w:p w14:paraId="2956B172" w14:textId="77777777" w:rsidR="001220B0" w:rsidRPr="00BC2780" w:rsidRDefault="001220B0" w:rsidP="00B648C7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</w:p>
        </w:tc>
      </w:tr>
    </w:tbl>
    <w:p w14:paraId="79D853EB" w14:textId="77777777" w:rsidR="00781859" w:rsidRPr="00F90E20" w:rsidRDefault="00781859" w:rsidP="00781859">
      <w:pPr>
        <w:widowControl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F90E20">
        <w:rPr>
          <w:rFonts w:ascii="Times New Roman" w:eastAsia="MinionPro-Regular" w:hAnsi="Times New Roman" w:cs="Times New Roman"/>
          <w:kern w:val="0"/>
          <w:sz w:val="20"/>
          <w:szCs w:val="20"/>
        </w:rPr>
        <w:t>Abbreviations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:</w:t>
      </w:r>
      <w:r w:rsidRPr="00AE5E5D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APOA1, a</w:t>
      </w:r>
      <w:r w:rsidRPr="00213686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polipoprotein A1</w:t>
      </w:r>
      <w: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; </w:t>
      </w:r>
      <w:r w:rsidRPr="006744A6"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>Lumber BMD</w:t>
      </w:r>
      <w:r>
        <w:rPr>
          <w:rFonts w:ascii="Times New Roman" w:eastAsia="宋体" w:hAnsi="Times New Roman" w:cs="Times New Roman"/>
          <w:color w:val="333333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l</w:t>
      </w:r>
      <w:r w:rsidRPr="00AE5E5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umbar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s</w:t>
      </w:r>
      <w:r w:rsidRPr="00AE5E5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ine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b</w:t>
      </w:r>
      <w:r w:rsidRPr="00AE5E5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ne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</w:t>
      </w:r>
      <w:r w:rsidRPr="00AE5E5D">
        <w:rPr>
          <w:rFonts w:ascii="Times New Roman" w:hAnsi="Times New Roman" w:cs="Times New Roman"/>
          <w:sz w:val="20"/>
          <w:szCs w:val="20"/>
          <w:shd w:val="clear" w:color="auto" w:fill="FFFFFF"/>
        </w:rPr>
        <w:t>ensity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;</w:t>
      </w:r>
      <w:r w:rsidRPr="00F90E20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</w:t>
      </w:r>
      <w:r w:rsidRPr="000831E6">
        <w:rPr>
          <w:rFonts w:ascii="Times New Roman" w:eastAsia="宋体" w:hAnsi="Times New Roman" w:cs="Times New Roman"/>
          <w:kern w:val="0"/>
          <w:sz w:val="20"/>
          <w:szCs w:val="20"/>
        </w:rPr>
        <w:t>β-CTX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, C-terminal telopeptide of type I collagen;</w:t>
      </w:r>
      <w:r w:rsidRPr="00F90E20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BM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I, body mass index;</w:t>
      </w:r>
      <w:r w:rsidRPr="00F90E20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ALT, a</w:t>
      </w:r>
      <w:r w:rsidRPr="00AE5E5D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lanine 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a</w:t>
      </w:r>
      <w:r w:rsidRPr="00AE5E5D">
        <w:rPr>
          <w:rFonts w:ascii="Times New Roman" w:eastAsia="MinionPro-Regular" w:hAnsi="Times New Roman" w:cs="Times New Roman"/>
          <w:kern w:val="0"/>
          <w:sz w:val="20"/>
          <w:szCs w:val="20"/>
        </w:rPr>
        <w:t>minotransferase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; UA, u</w:t>
      </w:r>
      <w:r w:rsidRPr="00AE5E5D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ric 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a</w:t>
      </w:r>
      <w:r w:rsidRPr="00AE5E5D">
        <w:rPr>
          <w:rFonts w:ascii="Times New Roman" w:eastAsia="MinionPro-Regular" w:hAnsi="Times New Roman" w:cs="Times New Roman"/>
          <w:kern w:val="0"/>
          <w:sz w:val="20"/>
          <w:szCs w:val="20"/>
        </w:rPr>
        <w:t>cid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; </w:t>
      </w:r>
      <w:r w:rsidRPr="00AE5E5D">
        <w:rPr>
          <w:rFonts w:ascii="Times New Roman" w:eastAsia="MinionPro-Regular" w:hAnsi="Times New Roman" w:cs="Times New Roman"/>
          <w:kern w:val="0"/>
          <w:sz w:val="20"/>
          <w:szCs w:val="20"/>
        </w:rPr>
        <w:t>PTH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, p</w:t>
      </w:r>
      <w:r w:rsidRPr="00AE5E5D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arathyroid 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h</w:t>
      </w:r>
      <w:r w:rsidRPr="00AE5E5D">
        <w:rPr>
          <w:rFonts w:ascii="Times New Roman" w:eastAsia="MinionPro-Regular" w:hAnsi="Times New Roman" w:cs="Times New Roman"/>
          <w:kern w:val="0"/>
          <w:sz w:val="20"/>
          <w:szCs w:val="20"/>
        </w:rPr>
        <w:t>ormone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 xml:space="preserve">; HDL, </w:t>
      </w:r>
      <w:r w:rsidRPr="00CF4C26">
        <w:rPr>
          <w:rFonts w:ascii="Times New Roman" w:eastAsia="MinionPro-Regular" w:hAnsi="Times New Roman" w:cs="Times New Roman"/>
          <w:kern w:val="0"/>
          <w:sz w:val="20"/>
          <w:szCs w:val="20"/>
        </w:rPr>
        <w:t>high-density lipoprotein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 xml:space="preserve">; LDL, </w:t>
      </w:r>
      <w:r w:rsidRPr="00CF4C26">
        <w:rPr>
          <w:rFonts w:ascii="Times New Roman" w:eastAsia="MinionPro-Regular" w:hAnsi="Times New Roman" w:cs="Times New Roman"/>
          <w:kern w:val="0"/>
          <w:sz w:val="20"/>
          <w:szCs w:val="20"/>
        </w:rPr>
        <w:t>low-density lipoprotein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; FAR, f</w:t>
      </w:r>
      <w:r w:rsidRPr="00CF4C26">
        <w:rPr>
          <w:rFonts w:ascii="Times New Roman" w:eastAsia="MinionPro-Regular" w:hAnsi="Times New Roman" w:cs="Times New Roman"/>
          <w:kern w:val="0"/>
          <w:sz w:val="20"/>
          <w:szCs w:val="20"/>
        </w:rPr>
        <w:t>ibrinogen/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a</w:t>
      </w:r>
      <w:r w:rsidRPr="00CF4C26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lbumin 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r</w:t>
      </w:r>
      <w:r w:rsidRPr="00CF4C26">
        <w:rPr>
          <w:rFonts w:ascii="Times New Roman" w:eastAsia="MinionPro-Regular" w:hAnsi="Times New Roman" w:cs="Times New Roman"/>
          <w:kern w:val="0"/>
          <w:sz w:val="20"/>
          <w:szCs w:val="20"/>
        </w:rPr>
        <w:t>atio</w:t>
      </w:r>
      <w:r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.</w:t>
      </w:r>
    </w:p>
    <w:p w14:paraId="39512E6B" w14:textId="77777777" w:rsidR="007566B7" w:rsidRPr="00781859" w:rsidRDefault="007566B7"/>
    <w:sectPr w:rsidR="007566B7" w:rsidRPr="00781859" w:rsidSect="00512E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45A062" w14:textId="77777777" w:rsidR="003A2690" w:rsidRDefault="003A2690" w:rsidP="001262FF">
      <w:r>
        <w:separator/>
      </w:r>
    </w:p>
  </w:endnote>
  <w:endnote w:type="continuationSeparator" w:id="0">
    <w:p w14:paraId="5A065659" w14:textId="77777777" w:rsidR="003A2690" w:rsidRDefault="003A2690" w:rsidP="00126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微软雅黑"/>
    <w:charset w:val="00"/>
    <w:family w:val="auto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3544B5" w14:textId="77777777" w:rsidR="003A2690" w:rsidRDefault="003A2690" w:rsidP="001262FF">
      <w:r>
        <w:separator/>
      </w:r>
    </w:p>
  </w:footnote>
  <w:footnote w:type="continuationSeparator" w:id="0">
    <w:p w14:paraId="3EB0F160" w14:textId="77777777" w:rsidR="003A2690" w:rsidRDefault="003A2690" w:rsidP="001262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D26"/>
    <w:rsid w:val="000212B3"/>
    <w:rsid w:val="001220B0"/>
    <w:rsid w:val="001262FF"/>
    <w:rsid w:val="00240447"/>
    <w:rsid w:val="00245EB0"/>
    <w:rsid w:val="00355EE5"/>
    <w:rsid w:val="0039782E"/>
    <w:rsid w:val="003A2690"/>
    <w:rsid w:val="00504492"/>
    <w:rsid w:val="00512E76"/>
    <w:rsid w:val="00600BAC"/>
    <w:rsid w:val="006D7D26"/>
    <w:rsid w:val="007566B7"/>
    <w:rsid w:val="00781859"/>
    <w:rsid w:val="008325C9"/>
    <w:rsid w:val="009B2B4F"/>
    <w:rsid w:val="00A06C40"/>
    <w:rsid w:val="00E239AA"/>
    <w:rsid w:val="00ED06B2"/>
    <w:rsid w:val="00F419DA"/>
    <w:rsid w:val="00FB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2D60CC"/>
  <w15:chartTrackingRefBased/>
  <w15:docId w15:val="{24ECBD5B-52BC-481F-A12A-AEC542DF0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2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2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2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2411</Characters>
  <Application>Microsoft Office Word</Application>
  <DocSecurity>0</DocSecurity>
  <Lines>344</Lines>
  <Paragraphs>267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龙 冯</dc:creator>
  <cp:keywords/>
  <dc:description/>
  <cp:lastModifiedBy>立龙 冯</cp:lastModifiedBy>
  <cp:revision>9</cp:revision>
  <dcterms:created xsi:type="dcterms:W3CDTF">2024-03-09T10:48:00Z</dcterms:created>
  <dcterms:modified xsi:type="dcterms:W3CDTF">2024-06-2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f5f5d193f2dc806a3defdb8c36db7929ffe9b40f4723cda8886dae03f68039</vt:lpwstr>
  </property>
</Properties>
</file>